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6670" distB="2667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23385</wp:posOffset>
                </wp:positionV>
                <wp:extent cx="628650" cy="2095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8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8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2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=2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5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=5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2042160" cy="5905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216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53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8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53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=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907155</wp:posOffset>
                </wp:positionV>
                <wp:extent cx="2072640" cy="195072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2640" cy="1950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Full-text articles excluded, with reasons (n=3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Review (n=4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n clinical specimen (n=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Unspecified gold standard (n=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Only abstract (n=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Data duplication (n=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t human studies (n=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t about LAMP (n=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t sensitivity (n=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2pt;height:153.6pt;mso-wrap-distance-left:9.05pt;mso-wrap-distance-right:9.05pt;mso-wrap-distance-top:0pt;mso-wrap-distance-bottom:0pt;margin-top:307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Full-text articles excluded, with reasons (n=39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Review (n=4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n clinical specimen (n=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Unspecified gold standard (n=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Only abstract (n=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Data duplication (n=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t human studies (n=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t about LAMP (n=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t sensitivity (n=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ncluded in qualitative synthesis</w:t>
                              <w:br/>
                              <w:t>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ncluded in qualitative synthesis</w:t>
                        <w:br/>
                        <w:t>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ncluded in quantitative synthesis (meta-analysis)</w:t>
                              <w:br/>
                              <w:t>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ncluded in quantitative synthesis (meta-analysis)</w:t>
                        <w:br/>
                        <w:t>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guocan yu</cp:lastModifiedBy>
  <dcterms:modified xsi:type="dcterms:W3CDTF">2017-12-15T12:11:00Z</dcterms:modified>
  <cp:revision>10</cp:revision>
  <dc:subject/>
  <dc:title>PRISMA 2009 Flow Diagram</dc:title>
</cp:coreProperties>
</file>